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D57" w:rsidRPr="003416C5" w:rsidRDefault="003416C5">
      <w:pPr>
        <w:rPr>
          <w:b/>
        </w:rPr>
      </w:pPr>
      <w:r w:rsidRPr="003416C5">
        <w:rPr>
          <w:b/>
        </w:rPr>
        <w:t xml:space="preserve">S1 Table. </w:t>
      </w:r>
      <w:r>
        <w:rPr>
          <w:b/>
        </w:rPr>
        <w:t xml:space="preserve">List of diagnosis </w:t>
      </w:r>
      <w:r w:rsidRPr="003416C5">
        <w:rPr>
          <w:b/>
        </w:rPr>
        <w:t xml:space="preserve">code </w:t>
      </w:r>
      <w:r w:rsidR="00B8400F">
        <w:rPr>
          <w:b/>
        </w:rPr>
        <w:t xml:space="preserve">using the </w:t>
      </w:r>
      <w:r w:rsidR="00B8400F" w:rsidRPr="00143EAB">
        <w:rPr>
          <w:rFonts w:ascii="Calibri" w:hAnsi="Calibri" w:cs="Calibri"/>
          <w:b/>
        </w:rPr>
        <w:t>International Classification of Diseases 10</w:t>
      </w:r>
      <w:r w:rsidR="00B8400F" w:rsidRPr="00143EAB">
        <w:rPr>
          <w:rFonts w:ascii="Calibri" w:hAnsi="Calibri" w:cs="Calibri"/>
          <w:b/>
          <w:vertAlign w:val="superscript"/>
        </w:rPr>
        <w:t>th</w:t>
      </w:r>
      <w:r w:rsidR="00B8400F" w:rsidRPr="00143EAB">
        <w:rPr>
          <w:rFonts w:ascii="Calibri" w:hAnsi="Calibri" w:cs="Calibri"/>
          <w:b/>
        </w:rPr>
        <w:t xml:space="preserve"> revision</w:t>
      </w:r>
      <w:r w:rsidR="00B8400F" w:rsidRPr="00143EAB"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(ICD-10) </w:t>
      </w:r>
      <w:r w:rsidRPr="003416C5">
        <w:rPr>
          <w:b/>
        </w:rPr>
        <w:t>for inclusion criteria.</w:t>
      </w:r>
    </w:p>
    <w:p w:rsidR="003416C5" w:rsidRPr="003416C5" w:rsidRDefault="003416C5">
      <w:pPr>
        <w:rPr>
          <w:b/>
        </w:rPr>
      </w:pP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536"/>
        <w:gridCol w:w="3969"/>
      </w:tblGrid>
      <w:tr w:rsidR="003416C5" w:rsidRPr="003416C5" w:rsidTr="00341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r w:rsidRPr="003416C5">
              <w:t>Conditi</w:t>
            </w:r>
            <w:r>
              <w:t>o</w:t>
            </w:r>
            <w:r w:rsidRPr="003416C5">
              <w:t>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is</w:t>
            </w:r>
            <w:r w:rsidRPr="003416C5">
              <w:t xml:space="preserve"> code</w:t>
            </w:r>
            <w:r>
              <w:t xml:space="preserve"> (ICD-10)</w:t>
            </w:r>
          </w:p>
        </w:tc>
      </w:tr>
      <w:tr w:rsidR="003416C5" w:rsidRPr="003416C5" w:rsidTr="0034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pPr>
              <w:rPr>
                <w:b w:val="0"/>
              </w:rPr>
            </w:pPr>
            <w:r>
              <w:rPr>
                <w:b w:val="0"/>
              </w:rPr>
              <w:t>Seropositive rheumatoid arthriti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6C5">
              <w:t>M05.X</w:t>
            </w:r>
          </w:p>
        </w:tc>
      </w:tr>
      <w:tr w:rsidR="003416C5" w:rsidRPr="003416C5" w:rsidTr="00341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</w:tcPr>
          <w:p w:rsidR="003416C5" w:rsidRPr="003416C5" w:rsidRDefault="003416C5">
            <w:pPr>
              <w:rPr>
                <w:bCs w:val="0"/>
              </w:rPr>
            </w:pPr>
            <w:r>
              <w:rPr>
                <w:b w:val="0"/>
              </w:rPr>
              <w:t>Seronegative rheumatoid arthritis</w:t>
            </w:r>
          </w:p>
        </w:tc>
        <w:tc>
          <w:tcPr>
            <w:tcW w:w="3969" w:type="dxa"/>
            <w:shd w:val="clear" w:color="auto" w:fill="FFFFFF" w:themeFill="background1"/>
          </w:tcPr>
          <w:p w:rsidR="003416C5" w:rsidRPr="003416C5" w:rsidRDefault="00341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6C5">
              <w:t>M06.0</w:t>
            </w:r>
          </w:p>
        </w:tc>
      </w:tr>
      <w:tr w:rsidR="003416C5" w:rsidRPr="003416C5" w:rsidTr="0034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</w:tcPr>
          <w:p w:rsidR="003416C5" w:rsidRPr="003416C5" w:rsidRDefault="003416C5">
            <w:pPr>
              <w:rPr>
                <w:b w:val="0"/>
              </w:rPr>
            </w:pPr>
            <w:r>
              <w:rPr>
                <w:b w:val="0"/>
              </w:rPr>
              <w:t>Other specified rheumatoid arthritis</w:t>
            </w:r>
          </w:p>
        </w:tc>
        <w:tc>
          <w:tcPr>
            <w:tcW w:w="3969" w:type="dxa"/>
            <w:shd w:val="clear" w:color="auto" w:fill="FFFFFF" w:themeFill="background1"/>
          </w:tcPr>
          <w:p w:rsidR="003416C5" w:rsidRPr="003416C5" w:rsidRDefault="00341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6C5">
              <w:t>M06.8</w:t>
            </w:r>
          </w:p>
        </w:tc>
      </w:tr>
      <w:tr w:rsidR="003416C5" w:rsidRPr="003416C5" w:rsidTr="003416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416C5" w:rsidRDefault="003416C5">
            <w:pPr>
              <w:rPr>
                <w:b w:val="0"/>
              </w:rPr>
            </w:pPr>
            <w:r>
              <w:rPr>
                <w:b w:val="0"/>
              </w:rPr>
              <w:t>Rheumatoid arthritis, unspecifie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6C5">
              <w:t>M06.9</w:t>
            </w:r>
          </w:p>
        </w:tc>
      </w:tr>
      <w:tr w:rsidR="003416C5" w:rsidRPr="003416C5" w:rsidTr="00341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pPr>
              <w:rPr>
                <w:b w:val="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416C5" w:rsidRPr="003416C5" w:rsidRDefault="00341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:rsidR="003416C5" w:rsidRPr="003416C5" w:rsidRDefault="003416C5">
      <w:pPr>
        <w:rPr>
          <w:b/>
        </w:rPr>
      </w:pPr>
    </w:p>
    <w:sectPr w:rsidR="003416C5" w:rsidRPr="003416C5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C5"/>
    <w:rsid w:val="000567E6"/>
    <w:rsid w:val="0007097F"/>
    <w:rsid w:val="00091DA5"/>
    <w:rsid w:val="002E0A04"/>
    <w:rsid w:val="002F11E6"/>
    <w:rsid w:val="003416C5"/>
    <w:rsid w:val="0039615E"/>
    <w:rsid w:val="00455C6B"/>
    <w:rsid w:val="004D7F8C"/>
    <w:rsid w:val="0050547B"/>
    <w:rsid w:val="00540EFF"/>
    <w:rsid w:val="00545145"/>
    <w:rsid w:val="005930E2"/>
    <w:rsid w:val="005B4AC4"/>
    <w:rsid w:val="005F3A91"/>
    <w:rsid w:val="00612C77"/>
    <w:rsid w:val="00622FDF"/>
    <w:rsid w:val="006514BC"/>
    <w:rsid w:val="00654978"/>
    <w:rsid w:val="0067660D"/>
    <w:rsid w:val="00682023"/>
    <w:rsid w:val="006A3313"/>
    <w:rsid w:val="006C09CD"/>
    <w:rsid w:val="00701669"/>
    <w:rsid w:val="00702C02"/>
    <w:rsid w:val="007D6E20"/>
    <w:rsid w:val="007E6291"/>
    <w:rsid w:val="0087100B"/>
    <w:rsid w:val="0088419E"/>
    <w:rsid w:val="00895821"/>
    <w:rsid w:val="00897E6F"/>
    <w:rsid w:val="008F1290"/>
    <w:rsid w:val="00915BF6"/>
    <w:rsid w:val="0092406C"/>
    <w:rsid w:val="00950A98"/>
    <w:rsid w:val="00960B9C"/>
    <w:rsid w:val="00A243D0"/>
    <w:rsid w:val="00B321E0"/>
    <w:rsid w:val="00B8400F"/>
    <w:rsid w:val="00B97C92"/>
    <w:rsid w:val="00BB7395"/>
    <w:rsid w:val="00C008A0"/>
    <w:rsid w:val="00C468B6"/>
    <w:rsid w:val="00CC73FC"/>
    <w:rsid w:val="00CD5BF4"/>
    <w:rsid w:val="00CE53D4"/>
    <w:rsid w:val="00D17DD1"/>
    <w:rsid w:val="00E436EB"/>
    <w:rsid w:val="00E641B5"/>
    <w:rsid w:val="00EC4334"/>
    <w:rsid w:val="00EE6383"/>
    <w:rsid w:val="00F47CAF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60BEFE"/>
  <w14:defaultImageDpi w14:val="32767"/>
  <w15:chartTrackingRefBased/>
  <w15:docId w15:val="{BBBD4CA5-B581-0B40-9F49-181DB11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6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1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16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16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41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2</cp:revision>
  <dcterms:created xsi:type="dcterms:W3CDTF">2023-01-17T13:59:00Z</dcterms:created>
  <dcterms:modified xsi:type="dcterms:W3CDTF">2023-01-17T14:35:00Z</dcterms:modified>
</cp:coreProperties>
</file>